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219A" w:rsidRPr="00E76892" w:rsidRDefault="00DE219A" w:rsidP="00DE219A">
      <w:pPr>
        <w:spacing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4"/>
        </w:rPr>
        <w:t>Supplementary materials</w:t>
      </w:r>
    </w:p>
    <w:p w:rsidR="00002D0A" w:rsidRPr="00E47414" w:rsidRDefault="006743C5" w:rsidP="00002D0A">
      <w:pPr>
        <w:spacing w:line="240" w:lineRule="auto"/>
        <w:rPr>
          <w:rFonts w:ascii="Calibri" w:hAnsi="Calibri" w:cs="Times New Roman"/>
          <w:sz w:val="22"/>
        </w:rPr>
      </w:pPr>
      <w:r>
        <w:rPr>
          <w:rFonts w:ascii="Calibri" w:hAnsi="Calibri" w:cs="Times New Roman"/>
          <w:b/>
          <w:sz w:val="22"/>
        </w:rPr>
        <w:t>T</w:t>
      </w:r>
      <w:r w:rsidR="00002D0A" w:rsidRPr="00E47414">
        <w:rPr>
          <w:rFonts w:ascii="Calibri" w:hAnsi="Calibri" w:cs="Times New Roman"/>
          <w:b/>
          <w:sz w:val="22"/>
        </w:rPr>
        <w:t xml:space="preserve">able </w:t>
      </w:r>
      <w:r>
        <w:rPr>
          <w:rFonts w:ascii="Calibri" w:hAnsi="Calibri" w:cs="Times New Roman"/>
          <w:b/>
          <w:sz w:val="22"/>
        </w:rPr>
        <w:t>S</w:t>
      </w:r>
      <w:r w:rsidR="00B42654">
        <w:rPr>
          <w:rFonts w:ascii="Calibri" w:hAnsi="Calibri" w:cs="Times New Roman"/>
          <w:b/>
          <w:sz w:val="22"/>
        </w:rPr>
        <w:t>1</w:t>
      </w:r>
      <w:r w:rsidR="00002D0A" w:rsidRPr="00E47414">
        <w:rPr>
          <w:rFonts w:ascii="Calibri" w:hAnsi="Calibri" w:cs="Times New Roman"/>
          <w:sz w:val="22"/>
        </w:rPr>
        <w:t xml:space="preserve">. </w:t>
      </w:r>
      <w:proofErr w:type="gramStart"/>
      <w:r w:rsidR="00002D0A" w:rsidRPr="009F1379">
        <w:rPr>
          <w:rFonts w:ascii="Calibri" w:hAnsi="Calibri" w:cs="Times New Roman"/>
          <w:sz w:val="22"/>
        </w:rPr>
        <w:t>Prediction of CTD-ILD progression in a subgroup with follow-up data.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1985"/>
        <w:gridCol w:w="1989"/>
        <w:gridCol w:w="1078"/>
      </w:tblGrid>
      <w:tr w:rsidR="00002D0A" w:rsidRPr="00E47414" w:rsidTr="00C57AED">
        <w:tc>
          <w:tcPr>
            <w:tcW w:w="3964" w:type="dxa"/>
            <w:tcBorders>
              <w:top w:val="single" w:sz="4" w:space="0" w:color="auto"/>
              <w:bottom w:val="nil"/>
            </w:tcBorders>
          </w:tcPr>
          <w:p w:rsidR="00002D0A" w:rsidRPr="00E47414" w:rsidRDefault="00002D0A" w:rsidP="00C57AED">
            <w:pPr>
              <w:rPr>
                <w:rFonts w:ascii="Calibri" w:hAnsi="Calibri" w:cs="Times New Roman"/>
                <w:sz w:val="22"/>
              </w:rPr>
            </w:pPr>
          </w:p>
        </w:tc>
        <w:tc>
          <w:tcPr>
            <w:tcW w:w="39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02D0A" w:rsidRPr="00E47414" w:rsidRDefault="00002D0A" w:rsidP="00C57AED">
            <w:pPr>
              <w:jc w:val="center"/>
              <w:rPr>
                <w:rFonts w:ascii="Calibri" w:hAnsi="Calibri" w:cs="Times New Roman"/>
                <w:sz w:val="22"/>
              </w:rPr>
            </w:pPr>
            <w:r w:rsidRPr="00E47414">
              <w:rPr>
                <w:rFonts w:ascii="Calibri" w:hAnsi="Calibri" w:cs="Times New Roman"/>
                <w:sz w:val="22"/>
              </w:rPr>
              <w:t>ILD patients with follow-up data</w:t>
            </w:r>
          </w:p>
        </w:tc>
        <w:tc>
          <w:tcPr>
            <w:tcW w:w="107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002D0A" w:rsidRPr="00E47414" w:rsidRDefault="00002D0A" w:rsidP="00C57AED">
            <w:pPr>
              <w:jc w:val="center"/>
              <w:rPr>
                <w:rFonts w:ascii="Calibri" w:hAnsi="Calibri" w:cs="Times New Roman"/>
                <w:sz w:val="22"/>
              </w:rPr>
            </w:pPr>
            <w:r w:rsidRPr="00E47414">
              <w:rPr>
                <w:rFonts w:ascii="Calibri" w:hAnsi="Calibri" w:cs="Times New Roman"/>
                <w:sz w:val="22"/>
              </w:rPr>
              <w:t>p Value</w:t>
            </w:r>
          </w:p>
        </w:tc>
      </w:tr>
      <w:tr w:rsidR="00DE6290" w:rsidRPr="00E47414" w:rsidTr="00C57AED">
        <w:trPr>
          <w:trHeight w:val="626"/>
        </w:trPr>
        <w:tc>
          <w:tcPr>
            <w:tcW w:w="3964" w:type="dxa"/>
            <w:tcBorders>
              <w:top w:val="nil"/>
              <w:bottom w:val="single" w:sz="4" w:space="0" w:color="auto"/>
            </w:tcBorders>
          </w:tcPr>
          <w:p w:rsidR="00DE6290" w:rsidRPr="004523C1" w:rsidRDefault="00DE6290" w:rsidP="00DE6290">
            <w:pPr>
              <w:rPr>
                <w:rFonts w:ascii="Calibri" w:hAnsi="Calibri" w:cs="Times New Roman"/>
                <w:color w:val="000000" w:themeColor="text1"/>
                <w:sz w:val="22"/>
              </w:rPr>
            </w:pPr>
            <w:r w:rsidRPr="004523C1">
              <w:rPr>
                <w:rFonts w:ascii="Calibri" w:hAnsi="Calibri" w:cs="Times New Roman"/>
                <w:color w:val="000000" w:themeColor="text1"/>
                <w:sz w:val="22"/>
              </w:rPr>
              <w:t>Progression defined by CT*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DE6290" w:rsidRPr="004523C1" w:rsidRDefault="00DE6290" w:rsidP="00DE6290">
            <w:pPr>
              <w:jc w:val="center"/>
              <w:rPr>
                <w:rFonts w:ascii="Calibri" w:hAnsi="Calibri" w:cs="Times New Roman"/>
                <w:color w:val="000000" w:themeColor="text1"/>
                <w:sz w:val="22"/>
              </w:rPr>
            </w:pPr>
            <w:r w:rsidRPr="004523C1">
              <w:rPr>
                <w:rFonts w:ascii="Calibri" w:hAnsi="Calibri" w:cs="Times New Roman"/>
                <w:color w:val="000000" w:themeColor="text1"/>
                <w:sz w:val="22"/>
              </w:rPr>
              <w:t>ILD with progression (n=28)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</w:tcPr>
          <w:p w:rsidR="00DE6290" w:rsidRPr="004523C1" w:rsidRDefault="00DE6290" w:rsidP="00DE6290">
            <w:pPr>
              <w:jc w:val="center"/>
              <w:rPr>
                <w:rFonts w:ascii="Calibri" w:hAnsi="Calibri" w:cs="Times New Roman"/>
                <w:color w:val="000000" w:themeColor="text1"/>
                <w:sz w:val="22"/>
              </w:rPr>
            </w:pPr>
            <w:r w:rsidRPr="004523C1">
              <w:rPr>
                <w:rFonts w:ascii="Calibri" w:hAnsi="Calibri" w:cs="Times New Roman"/>
                <w:color w:val="000000" w:themeColor="text1"/>
                <w:sz w:val="22"/>
              </w:rPr>
              <w:t>ILD without progression (n=65)</w:t>
            </w:r>
          </w:p>
        </w:tc>
        <w:tc>
          <w:tcPr>
            <w:tcW w:w="1078" w:type="dxa"/>
            <w:vMerge/>
            <w:tcBorders>
              <w:top w:val="nil"/>
              <w:bottom w:val="single" w:sz="4" w:space="0" w:color="auto"/>
            </w:tcBorders>
          </w:tcPr>
          <w:p w:rsidR="00DE6290" w:rsidRPr="00E47414" w:rsidRDefault="00DE6290" w:rsidP="00DE6290">
            <w:pPr>
              <w:rPr>
                <w:rFonts w:ascii="Calibri" w:hAnsi="Calibri" w:cs="Times New Roman"/>
                <w:sz w:val="22"/>
              </w:rPr>
            </w:pPr>
          </w:p>
        </w:tc>
      </w:tr>
      <w:tr w:rsidR="00DE6290" w:rsidRPr="00E47414" w:rsidTr="00C57AED">
        <w:tc>
          <w:tcPr>
            <w:tcW w:w="3964" w:type="dxa"/>
          </w:tcPr>
          <w:p w:rsidR="00DE6290" w:rsidRPr="00E47414" w:rsidRDefault="00DE6290" w:rsidP="00DE6290">
            <w:pPr>
              <w:rPr>
                <w:rFonts w:ascii="Calibri" w:hAnsi="Calibri" w:cs="Times New Roman"/>
                <w:sz w:val="22"/>
              </w:rPr>
            </w:pPr>
            <w:r w:rsidRPr="00E47414">
              <w:rPr>
                <w:rFonts w:ascii="Calibri" w:hAnsi="Calibri" w:cs="Times New Roman"/>
                <w:sz w:val="22"/>
              </w:rPr>
              <w:t xml:space="preserve">  Mean KL-6, U/ml (SD)</w:t>
            </w:r>
          </w:p>
        </w:tc>
        <w:tc>
          <w:tcPr>
            <w:tcW w:w="1985" w:type="dxa"/>
          </w:tcPr>
          <w:p w:rsidR="00DE6290" w:rsidRPr="00E47414" w:rsidRDefault="00DE6290" w:rsidP="00DE6290">
            <w:pPr>
              <w:jc w:val="center"/>
              <w:rPr>
                <w:rFonts w:ascii="Calibri" w:hAnsi="Calibri" w:cs="Times New Roman"/>
                <w:sz w:val="22"/>
              </w:rPr>
            </w:pPr>
            <w:r>
              <w:rPr>
                <w:rFonts w:ascii="Calibri" w:hAnsi="Calibri" w:cs="Times New Roman" w:hint="eastAsia"/>
                <w:sz w:val="22"/>
              </w:rPr>
              <w:t>957.</w:t>
            </w:r>
            <w:r>
              <w:rPr>
                <w:rFonts w:ascii="Calibri" w:hAnsi="Calibri" w:cs="Times New Roman"/>
                <w:sz w:val="22"/>
              </w:rPr>
              <w:t>2 (720.2)</w:t>
            </w:r>
          </w:p>
        </w:tc>
        <w:tc>
          <w:tcPr>
            <w:tcW w:w="1989" w:type="dxa"/>
          </w:tcPr>
          <w:p w:rsidR="00DE6290" w:rsidRPr="00E47414" w:rsidRDefault="00DE6290" w:rsidP="00DE6290">
            <w:pPr>
              <w:jc w:val="center"/>
              <w:rPr>
                <w:rFonts w:ascii="Calibri" w:hAnsi="Calibri" w:cs="Times New Roman"/>
                <w:sz w:val="22"/>
              </w:rPr>
            </w:pPr>
            <w:r>
              <w:rPr>
                <w:rFonts w:ascii="Calibri" w:hAnsi="Calibri" w:cs="Times New Roman" w:hint="eastAsia"/>
                <w:sz w:val="22"/>
              </w:rPr>
              <w:t>727.4 (7</w:t>
            </w:r>
            <w:r>
              <w:rPr>
                <w:rFonts w:ascii="Calibri" w:hAnsi="Calibri" w:cs="Times New Roman"/>
                <w:sz w:val="22"/>
              </w:rPr>
              <w:t>73.9)</w:t>
            </w:r>
          </w:p>
        </w:tc>
        <w:tc>
          <w:tcPr>
            <w:tcW w:w="1078" w:type="dxa"/>
          </w:tcPr>
          <w:p w:rsidR="00DE6290" w:rsidRPr="00E47414" w:rsidRDefault="00DE6290" w:rsidP="00DE6290">
            <w:pPr>
              <w:jc w:val="center"/>
              <w:rPr>
                <w:rFonts w:ascii="Calibri" w:hAnsi="Calibri" w:cs="Times New Roman"/>
                <w:sz w:val="22"/>
              </w:rPr>
            </w:pPr>
            <w:r>
              <w:rPr>
                <w:rFonts w:ascii="Calibri" w:hAnsi="Calibri" w:cs="Times New Roman" w:hint="eastAsia"/>
                <w:sz w:val="22"/>
              </w:rPr>
              <w:t>0.</w:t>
            </w:r>
            <w:r>
              <w:rPr>
                <w:rFonts w:ascii="Calibri" w:hAnsi="Calibri" w:cs="Times New Roman"/>
                <w:sz w:val="22"/>
              </w:rPr>
              <w:t>173</w:t>
            </w:r>
          </w:p>
        </w:tc>
      </w:tr>
    </w:tbl>
    <w:p w:rsidR="00DE219A" w:rsidRDefault="00002D0A" w:rsidP="00DE219A">
      <w:pPr>
        <w:spacing w:line="240" w:lineRule="auto"/>
        <w:rPr>
          <w:rFonts w:ascii="Calibri" w:hAnsi="Calibri" w:cs="Times New Roman"/>
          <w:sz w:val="22"/>
        </w:rPr>
      </w:pPr>
      <w:r w:rsidRPr="00E47414">
        <w:rPr>
          <w:rFonts w:ascii="Calibri" w:hAnsi="Calibri" w:cs="Times New Roman"/>
          <w:sz w:val="22"/>
        </w:rPr>
        <w:t>*Any increase in semi</w:t>
      </w:r>
      <w:r>
        <w:rPr>
          <w:rFonts w:ascii="Calibri" w:hAnsi="Calibri" w:cs="Times New Roman"/>
          <w:sz w:val="22"/>
        </w:rPr>
        <w:t>-</w:t>
      </w:r>
      <w:r w:rsidRPr="00E47414">
        <w:rPr>
          <w:rFonts w:ascii="Calibri" w:hAnsi="Calibri" w:cs="Times New Roman"/>
          <w:sz w:val="22"/>
        </w:rPr>
        <w:t>quantitative CT grade</w:t>
      </w:r>
    </w:p>
    <w:p w:rsidR="00DE219A" w:rsidRDefault="00DE219A">
      <w:pPr>
        <w:widowControl/>
        <w:wordWrap/>
        <w:autoSpaceDE/>
        <w:autoSpaceDN/>
        <w:rPr>
          <w:rFonts w:ascii="Calibri" w:hAnsi="Calibri" w:cs="Times New Roman"/>
          <w:sz w:val="22"/>
        </w:rPr>
      </w:pPr>
      <w:r>
        <w:rPr>
          <w:rFonts w:ascii="Calibri" w:hAnsi="Calibri" w:cs="Times New Roman"/>
          <w:sz w:val="22"/>
        </w:rPr>
        <w:br w:type="page"/>
      </w:r>
    </w:p>
    <w:p w:rsidR="00DA62EA" w:rsidRPr="00E47414" w:rsidRDefault="006743C5" w:rsidP="00DE219A">
      <w:pPr>
        <w:spacing w:line="240" w:lineRule="auto"/>
        <w:rPr>
          <w:rFonts w:ascii="Calibri" w:hAnsi="Calibri" w:cs="Times New Roman"/>
          <w:sz w:val="22"/>
        </w:rPr>
      </w:pPr>
      <w:r w:rsidRPr="00E47414">
        <w:rPr>
          <w:rFonts w:ascii="Calibri" w:hAnsi="Calibri" w:cs="Times New Roman"/>
          <w:b/>
          <w:sz w:val="22"/>
        </w:rPr>
        <w:lastRenderedPageBreak/>
        <w:t>F</w:t>
      </w:r>
      <w:r w:rsidR="00147ACC" w:rsidRPr="00E47414">
        <w:rPr>
          <w:rFonts w:ascii="Calibri" w:hAnsi="Calibri" w:cs="Times New Roman"/>
          <w:b/>
          <w:sz w:val="22"/>
        </w:rPr>
        <w:t xml:space="preserve">igure </w:t>
      </w:r>
      <w:r>
        <w:rPr>
          <w:rFonts w:ascii="Calibri" w:hAnsi="Calibri" w:cs="Times New Roman"/>
          <w:b/>
          <w:sz w:val="22"/>
        </w:rPr>
        <w:t>S</w:t>
      </w:r>
      <w:r w:rsidR="00B42654">
        <w:rPr>
          <w:rFonts w:ascii="Calibri" w:hAnsi="Calibri" w:cs="Times New Roman"/>
          <w:b/>
          <w:sz w:val="22"/>
        </w:rPr>
        <w:t>1</w:t>
      </w:r>
      <w:r w:rsidR="00DA62EA" w:rsidRPr="00E47414">
        <w:rPr>
          <w:rFonts w:ascii="Calibri" w:hAnsi="Calibri" w:cs="Times New Roman"/>
          <w:sz w:val="22"/>
        </w:rPr>
        <w:t xml:space="preserve">. </w:t>
      </w:r>
      <w:proofErr w:type="gramStart"/>
      <w:r w:rsidR="003818C6" w:rsidRPr="003818C6">
        <w:rPr>
          <w:rFonts w:ascii="Calibri" w:hAnsi="Calibri" w:cs="Times New Roman"/>
          <w:sz w:val="22"/>
        </w:rPr>
        <w:t>Receiver operating characteristic</w:t>
      </w:r>
      <w:r w:rsidR="003818C6">
        <w:rPr>
          <w:rFonts w:ascii="Calibri" w:hAnsi="Calibri" w:cs="Times New Roman"/>
          <w:sz w:val="22"/>
        </w:rPr>
        <w:t xml:space="preserve"> </w:t>
      </w:r>
      <w:r w:rsidR="00DA62EA" w:rsidRPr="00E47414">
        <w:rPr>
          <w:rFonts w:ascii="Calibri" w:hAnsi="Calibri" w:cs="Times New Roman"/>
          <w:sz w:val="22"/>
        </w:rPr>
        <w:t>curve to demonstrate</w:t>
      </w:r>
      <w:r w:rsidR="00BD573C" w:rsidRPr="00E47414">
        <w:rPr>
          <w:rFonts w:ascii="Calibri" w:hAnsi="Calibri" w:cs="Times New Roman"/>
          <w:sz w:val="22"/>
        </w:rPr>
        <w:t xml:space="preserve"> optimal cutoff value of KL-6 to detect </w:t>
      </w:r>
      <w:r w:rsidR="00DA62EA" w:rsidRPr="00E47414">
        <w:rPr>
          <w:rFonts w:ascii="Calibri" w:hAnsi="Calibri" w:cs="Times New Roman"/>
          <w:sz w:val="22"/>
        </w:rPr>
        <w:t>presence of ILD</w:t>
      </w:r>
      <w:r w:rsidR="003818C6">
        <w:rPr>
          <w:rFonts w:ascii="Calibri" w:hAnsi="Calibri" w:cs="Times New Roman"/>
          <w:sz w:val="22"/>
        </w:rPr>
        <w:t xml:space="preserve"> in CTD</w:t>
      </w:r>
      <w:r w:rsidR="00DA62EA" w:rsidRPr="00E47414">
        <w:rPr>
          <w:rFonts w:ascii="Calibri" w:hAnsi="Calibri" w:cs="Times New Roman"/>
          <w:sz w:val="22"/>
        </w:rPr>
        <w:t>.</w:t>
      </w:r>
      <w:proofErr w:type="gramEnd"/>
    </w:p>
    <w:p w:rsidR="00DA62EA" w:rsidRPr="00E47414" w:rsidRDefault="00BD573C" w:rsidP="00BD573C">
      <w:pPr>
        <w:spacing w:line="360" w:lineRule="auto"/>
        <w:jc w:val="center"/>
        <w:rPr>
          <w:rFonts w:ascii="Calibri" w:hAnsi="Calibri" w:cs="Times New Roman"/>
          <w:sz w:val="22"/>
        </w:rPr>
      </w:pPr>
      <w:r w:rsidRPr="00E47414">
        <w:rPr>
          <w:rFonts w:ascii="Calibri" w:hAnsi="Calibri" w:cs="Times New Roman"/>
          <w:noProof/>
          <w:sz w:val="22"/>
          <w:lang w:eastAsia="en-US"/>
        </w:rPr>
        <w:drawing>
          <wp:inline distT="0" distB="0" distL="0" distR="0" wp14:anchorId="7ADD61E4">
            <wp:extent cx="4846955" cy="3456940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6955" cy="34569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E219A" w:rsidRDefault="0096731C" w:rsidP="00DE219A">
      <w:pPr>
        <w:spacing w:line="360" w:lineRule="auto"/>
        <w:rPr>
          <w:rFonts w:ascii="Calibri" w:hAnsi="Calibri" w:cs="Times New Roman"/>
          <w:szCs w:val="20"/>
        </w:rPr>
      </w:pPr>
      <w:proofErr w:type="gramStart"/>
      <w:r w:rsidRPr="00E47414">
        <w:rPr>
          <w:rFonts w:ascii="Calibri" w:hAnsi="Calibri" w:cs="Times New Roman"/>
        </w:rPr>
        <w:t xml:space="preserve">AUC, area under curve; ROC, Receiver operating characteristic; </w:t>
      </w:r>
      <w:r w:rsidRPr="00E47414">
        <w:rPr>
          <w:rFonts w:ascii="Calibri" w:hAnsi="Calibri" w:cs="Times New Roman"/>
          <w:szCs w:val="20"/>
        </w:rPr>
        <w:t>ILD, interstitial lung disease.</w:t>
      </w:r>
      <w:proofErr w:type="gramEnd"/>
    </w:p>
    <w:p w:rsidR="00DE219A" w:rsidRDefault="00DE219A">
      <w:pPr>
        <w:widowControl/>
        <w:wordWrap/>
        <w:autoSpaceDE/>
        <w:autoSpaceDN/>
        <w:rPr>
          <w:rFonts w:ascii="Calibri" w:hAnsi="Calibri" w:cs="Times New Roman"/>
          <w:szCs w:val="20"/>
        </w:rPr>
      </w:pPr>
      <w:r>
        <w:rPr>
          <w:rFonts w:ascii="Calibri" w:hAnsi="Calibri" w:cs="Times New Roman"/>
          <w:szCs w:val="20"/>
        </w:rPr>
        <w:br w:type="page"/>
      </w:r>
    </w:p>
    <w:p w:rsidR="00147ACC" w:rsidRPr="00E47414" w:rsidRDefault="006743C5" w:rsidP="00DE219A">
      <w:pPr>
        <w:spacing w:line="360" w:lineRule="auto"/>
        <w:rPr>
          <w:rFonts w:ascii="Calibri" w:hAnsi="Calibri" w:cs="Times New Roman"/>
          <w:sz w:val="22"/>
        </w:rPr>
      </w:pPr>
      <w:bookmarkStart w:id="0" w:name="_GoBack"/>
      <w:bookmarkEnd w:id="0"/>
      <w:r w:rsidRPr="00E47414">
        <w:rPr>
          <w:rFonts w:ascii="Calibri" w:hAnsi="Calibri" w:cs="Times New Roman"/>
          <w:b/>
          <w:sz w:val="22"/>
        </w:rPr>
        <w:lastRenderedPageBreak/>
        <w:t>F</w:t>
      </w:r>
      <w:r w:rsidR="00147ACC" w:rsidRPr="00E47414">
        <w:rPr>
          <w:rFonts w:ascii="Calibri" w:hAnsi="Calibri" w:cs="Times New Roman"/>
          <w:b/>
          <w:sz w:val="22"/>
        </w:rPr>
        <w:t>igure</w:t>
      </w:r>
      <w:r w:rsidR="00147ACC" w:rsidRPr="00002D0A">
        <w:rPr>
          <w:rFonts w:ascii="Calibri" w:hAnsi="Calibri" w:cs="Times New Roman"/>
          <w:b/>
          <w:sz w:val="22"/>
        </w:rPr>
        <w:t xml:space="preserve"> </w:t>
      </w:r>
      <w:r>
        <w:rPr>
          <w:rFonts w:ascii="Calibri" w:hAnsi="Calibri" w:cs="Times New Roman"/>
          <w:b/>
          <w:sz w:val="22"/>
        </w:rPr>
        <w:t>S</w:t>
      </w:r>
      <w:r w:rsidR="00B42654">
        <w:rPr>
          <w:rFonts w:ascii="Calibri" w:hAnsi="Calibri" w:cs="Times New Roman"/>
          <w:b/>
          <w:sz w:val="22"/>
        </w:rPr>
        <w:t>2</w:t>
      </w:r>
      <w:r w:rsidR="00002D0A">
        <w:rPr>
          <w:rFonts w:ascii="Calibri" w:hAnsi="Calibri" w:cs="Times New Roman"/>
          <w:sz w:val="22"/>
        </w:rPr>
        <w:t>.</w:t>
      </w:r>
      <w:r w:rsidR="00147ACC" w:rsidRPr="00E47414">
        <w:rPr>
          <w:rFonts w:ascii="Calibri" w:hAnsi="Calibri" w:cs="Times New Roman"/>
          <w:sz w:val="22"/>
        </w:rPr>
        <w:t xml:space="preserve"> ROC curves </w:t>
      </w:r>
      <w:r w:rsidR="005E3705" w:rsidRPr="00E47414">
        <w:rPr>
          <w:rFonts w:ascii="Calibri" w:hAnsi="Calibri" w:cs="Times New Roman"/>
          <w:sz w:val="22"/>
        </w:rPr>
        <w:t xml:space="preserve">to evaluate </w:t>
      </w:r>
      <w:r w:rsidR="00F333E9" w:rsidRPr="00E47414">
        <w:rPr>
          <w:rFonts w:ascii="Calibri" w:hAnsi="Calibri" w:cs="Times New Roman"/>
          <w:sz w:val="22"/>
        </w:rPr>
        <w:t>the association between semi</w:t>
      </w:r>
      <w:r w:rsidR="00B01ECE">
        <w:rPr>
          <w:rFonts w:ascii="Calibri" w:hAnsi="Calibri" w:cs="Times New Roman"/>
          <w:sz w:val="22"/>
        </w:rPr>
        <w:t>-</w:t>
      </w:r>
      <w:r w:rsidR="00F333E9" w:rsidRPr="00E47414">
        <w:rPr>
          <w:rFonts w:ascii="Calibri" w:hAnsi="Calibri" w:cs="Times New Roman"/>
          <w:sz w:val="22"/>
        </w:rPr>
        <w:t xml:space="preserve">quantitative CT grade </w:t>
      </w:r>
      <w:r w:rsidR="00BE0F77" w:rsidRPr="00E47414">
        <w:rPr>
          <w:rFonts w:ascii="Calibri" w:hAnsi="Calibri" w:cs="Times New Roman"/>
          <w:sz w:val="22"/>
        </w:rPr>
        <w:t xml:space="preserve">of ILD </w:t>
      </w:r>
      <w:r w:rsidR="00F333E9" w:rsidRPr="00E47414">
        <w:rPr>
          <w:rFonts w:ascii="Calibri" w:hAnsi="Calibri" w:cs="Times New Roman"/>
          <w:sz w:val="22"/>
        </w:rPr>
        <w:t xml:space="preserve">and the measurement of KL-6, </w:t>
      </w:r>
      <w:proofErr w:type="gramStart"/>
      <w:r w:rsidR="00F333E9" w:rsidRPr="00E47414">
        <w:rPr>
          <w:rFonts w:ascii="Calibri" w:hAnsi="Calibri" w:cs="Times New Roman"/>
          <w:sz w:val="22"/>
        </w:rPr>
        <w:t>FVC%</w:t>
      </w:r>
      <w:proofErr w:type="gramEnd"/>
      <w:r w:rsidR="00F333E9" w:rsidRPr="00E47414">
        <w:rPr>
          <w:rFonts w:ascii="Calibri" w:hAnsi="Calibri" w:cs="Times New Roman"/>
          <w:sz w:val="22"/>
        </w:rPr>
        <w:t>, and DLCO%.</w:t>
      </w:r>
    </w:p>
    <w:p w:rsidR="00147ACC" w:rsidRPr="00E47414" w:rsidRDefault="00515F1B" w:rsidP="00914F7A">
      <w:pPr>
        <w:spacing w:line="240" w:lineRule="auto"/>
        <w:rPr>
          <w:rFonts w:ascii="Calibri" w:hAnsi="Calibri" w:cs="Times New Roman"/>
          <w:sz w:val="22"/>
        </w:rPr>
      </w:pPr>
      <w:r>
        <w:rPr>
          <w:rFonts w:ascii="Calibri" w:hAnsi="Calibri" w:cs="Times New Roman"/>
          <w:noProof/>
          <w:sz w:val="22"/>
          <w:lang w:eastAsia="en-US"/>
        </w:rPr>
        <w:drawing>
          <wp:inline distT="0" distB="0" distL="0" distR="0" wp14:anchorId="6A1CB4C7">
            <wp:extent cx="5701665" cy="4308205"/>
            <wp:effectExtent l="0" t="0" r="0" b="0"/>
            <wp:docPr id="640" name="그림 6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51" cy="43279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E219A" w:rsidRDefault="00BE0F77" w:rsidP="00DE219A">
      <w:pPr>
        <w:spacing w:line="240" w:lineRule="auto"/>
        <w:rPr>
          <w:rFonts w:ascii="Calibri" w:hAnsi="Calibri" w:cs="Times New Roman"/>
        </w:rPr>
      </w:pPr>
      <w:r w:rsidRPr="00E47414">
        <w:rPr>
          <w:rFonts w:ascii="Calibri" w:hAnsi="Calibri" w:cs="Times New Roman"/>
        </w:rPr>
        <w:t xml:space="preserve">CT, computed tomography; </w:t>
      </w:r>
      <w:r w:rsidRPr="00E47414">
        <w:rPr>
          <w:rFonts w:ascii="Calibri" w:hAnsi="Calibri" w:cs="Times New Roman"/>
          <w:szCs w:val="20"/>
        </w:rPr>
        <w:t xml:space="preserve">DLCO%, diffusing capacity of carbon monoxide % predicted; FVC%, forced vital capacity % predicted; </w:t>
      </w:r>
      <w:r w:rsidRPr="00E47414">
        <w:rPr>
          <w:rFonts w:ascii="Calibri" w:hAnsi="Calibri" w:cs="Times New Roman"/>
        </w:rPr>
        <w:t>ILD, interstitial lung disease.</w:t>
      </w:r>
    </w:p>
    <w:p w:rsidR="00D05779" w:rsidRPr="00E47414" w:rsidRDefault="00D05779" w:rsidP="007723A2">
      <w:pPr>
        <w:widowControl/>
        <w:wordWrap/>
        <w:autoSpaceDE/>
        <w:autoSpaceDN/>
        <w:rPr>
          <w:rFonts w:ascii="Calibri" w:hAnsi="Calibri"/>
        </w:rPr>
      </w:pPr>
    </w:p>
    <w:sectPr w:rsidR="00D05779" w:rsidRPr="00E4741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3D52" w:rsidRDefault="00F73D52" w:rsidP="00765A26">
      <w:pPr>
        <w:spacing w:after="0" w:line="240" w:lineRule="auto"/>
      </w:pPr>
      <w:r>
        <w:separator/>
      </w:r>
    </w:p>
  </w:endnote>
  <w:endnote w:type="continuationSeparator" w:id="0">
    <w:p w:rsidR="00F73D52" w:rsidRDefault="00F73D52" w:rsidP="00765A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3D52" w:rsidRDefault="00F73D52" w:rsidP="00765A26">
      <w:pPr>
        <w:spacing w:after="0" w:line="240" w:lineRule="auto"/>
      </w:pPr>
      <w:r>
        <w:separator/>
      </w:r>
    </w:p>
  </w:footnote>
  <w:footnote w:type="continuationSeparator" w:id="0">
    <w:p w:rsidR="00F73D52" w:rsidRDefault="00F73D52" w:rsidP="00765A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Rheum Disease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wz2ferz2ssve7essfr5w5w6psw2r9pser29&quot;&gt;Manuscript_072918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/record-ids&gt;&lt;/item&gt;&lt;/Libraries&gt;"/>
    <w:docVar w:name="Total_Editing_Time" w:val="0"/>
  </w:docVars>
  <w:rsids>
    <w:rsidRoot w:val="00855140"/>
    <w:rsid w:val="00002D0A"/>
    <w:rsid w:val="000103F3"/>
    <w:rsid w:val="000120E5"/>
    <w:rsid w:val="00015FB2"/>
    <w:rsid w:val="0002163B"/>
    <w:rsid w:val="000306A8"/>
    <w:rsid w:val="0003452A"/>
    <w:rsid w:val="00040B76"/>
    <w:rsid w:val="00051D81"/>
    <w:rsid w:val="000705FD"/>
    <w:rsid w:val="00070F41"/>
    <w:rsid w:val="00070FDD"/>
    <w:rsid w:val="00076FCF"/>
    <w:rsid w:val="00083F7A"/>
    <w:rsid w:val="000919A8"/>
    <w:rsid w:val="00095D79"/>
    <w:rsid w:val="000A16BF"/>
    <w:rsid w:val="000A1C46"/>
    <w:rsid w:val="000B2832"/>
    <w:rsid w:val="000B47B6"/>
    <w:rsid w:val="000B5878"/>
    <w:rsid w:val="000E1F16"/>
    <w:rsid w:val="0010129C"/>
    <w:rsid w:val="00105369"/>
    <w:rsid w:val="0010610C"/>
    <w:rsid w:val="0011712E"/>
    <w:rsid w:val="00127A49"/>
    <w:rsid w:val="001334AE"/>
    <w:rsid w:val="00134AAB"/>
    <w:rsid w:val="00147ACC"/>
    <w:rsid w:val="001572B3"/>
    <w:rsid w:val="00171F38"/>
    <w:rsid w:val="0017411D"/>
    <w:rsid w:val="001748DF"/>
    <w:rsid w:val="00177F56"/>
    <w:rsid w:val="001858AB"/>
    <w:rsid w:val="001B4155"/>
    <w:rsid w:val="001B4602"/>
    <w:rsid w:val="001C2552"/>
    <w:rsid w:val="001C2C78"/>
    <w:rsid w:val="001E5ACF"/>
    <w:rsid w:val="001F4F69"/>
    <w:rsid w:val="00206276"/>
    <w:rsid w:val="00223498"/>
    <w:rsid w:val="0023040B"/>
    <w:rsid w:val="00243535"/>
    <w:rsid w:val="00244A3F"/>
    <w:rsid w:val="00251FCA"/>
    <w:rsid w:val="00272702"/>
    <w:rsid w:val="00292A57"/>
    <w:rsid w:val="00293F12"/>
    <w:rsid w:val="0029524C"/>
    <w:rsid w:val="002C3E26"/>
    <w:rsid w:val="002D66ED"/>
    <w:rsid w:val="002E3DC2"/>
    <w:rsid w:val="002E4818"/>
    <w:rsid w:val="00305AEA"/>
    <w:rsid w:val="00314175"/>
    <w:rsid w:val="00324D36"/>
    <w:rsid w:val="00326CA1"/>
    <w:rsid w:val="00340158"/>
    <w:rsid w:val="003534A3"/>
    <w:rsid w:val="00367BB4"/>
    <w:rsid w:val="003747AD"/>
    <w:rsid w:val="00374856"/>
    <w:rsid w:val="003763FF"/>
    <w:rsid w:val="003818C6"/>
    <w:rsid w:val="00384784"/>
    <w:rsid w:val="003A4EFA"/>
    <w:rsid w:val="003C1FF0"/>
    <w:rsid w:val="003D0F82"/>
    <w:rsid w:val="0042061B"/>
    <w:rsid w:val="00426767"/>
    <w:rsid w:val="00427575"/>
    <w:rsid w:val="0043090F"/>
    <w:rsid w:val="00434441"/>
    <w:rsid w:val="004523C1"/>
    <w:rsid w:val="00453FE5"/>
    <w:rsid w:val="00457E36"/>
    <w:rsid w:val="004709C6"/>
    <w:rsid w:val="0048115D"/>
    <w:rsid w:val="004819C5"/>
    <w:rsid w:val="004941FD"/>
    <w:rsid w:val="004B4490"/>
    <w:rsid w:val="004B6910"/>
    <w:rsid w:val="004C20B1"/>
    <w:rsid w:val="004C4A2E"/>
    <w:rsid w:val="004C52F3"/>
    <w:rsid w:val="004D023D"/>
    <w:rsid w:val="004D5EE7"/>
    <w:rsid w:val="004E1942"/>
    <w:rsid w:val="004E3896"/>
    <w:rsid w:val="004F0385"/>
    <w:rsid w:val="00503DBF"/>
    <w:rsid w:val="00511DD3"/>
    <w:rsid w:val="0051300D"/>
    <w:rsid w:val="00515F1B"/>
    <w:rsid w:val="00523FBE"/>
    <w:rsid w:val="00524F75"/>
    <w:rsid w:val="0055623B"/>
    <w:rsid w:val="00560FDA"/>
    <w:rsid w:val="005660E0"/>
    <w:rsid w:val="00566EBE"/>
    <w:rsid w:val="005731F2"/>
    <w:rsid w:val="005904D3"/>
    <w:rsid w:val="00590D5C"/>
    <w:rsid w:val="005A2E75"/>
    <w:rsid w:val="005A5053"/>
    <w:rsid w:val="005B61B9"/>
    <w:rsid w:val="005D3386"/>
    <w:rsid w:val="005E0F5A"/>
    <w:rsid w:val="005E202E"/>
    <w:rsid w:val="005E3705"/>
    <w:rsid w:val="005E5841"/>
    <w:rsid w:val="005E7F85"/>
    <w:rsid w:val="0060120E"/>
    <w:rsid w:val="0063128E"/>
    <w:rsid w:val="00636749"/>
    <w:rsid w:val="006431DC"/>
    <w:rsid w:val="00644EA5"/>
    <w:rsid w:val="00646F36"/>
    <w:rsid w:val="00652339"/>
    <w:rsid w:val="00654D42"/>
    <w:rsid w:val="006620D3"/>
    <w:rsid w:val="00663BE2"/>
    <w:rsid w:val="006743C5"/>
    <w:rsid w:val="0067469D"/>
    <w:rsid w:val="0067650A"/>
    <w:rsid w:val="006847F7"/>
    <w:rsid w:val="00693809"/>
    <w:rsid w:val="006947E6"/>
    <w:rsid w:val="00695CC3"/>
    <w:rsid w:val="00696B5D"/>
    <w:rsid w:val="006972E7"/>
    <w:rsid w:val="006A242D"/>
    <w:rsid w:val="006A2749"/>
    <w:rsid w:val="006A55AE"/>
    <w:rsid w:val="006C05DC"/>
    <w:rsid w:val="006C56A0"/>
    <w:rsid w:val="006C6793"/>
    <w:rsid w:val="006E6DF3"/>
    <w:rsid w:val="006F2DDC"/>
    <w:rsid w:val="00710A7A"/>
    <w:rsid w:val="00716446"/>
    <w:rsid w:val="00727A9A"/>
    <w:rsid w:val="007342BC"/>
    <w:rsid w:val="00736083"/>
    <w:rsid w:val="00743EF0"/>
    <w:rsid w:val="00762A6D"/>
    <w:rsid w:val="00765A26"/>
    <w:rsid w:val="007723A2"/>
    <w:rsid w:val="00781B12"/>
    <w:rsid w:val="00784EE2"/>
    <w:rsid w:val="007A0B6D"/>
    <w:rsid w:val="007C4A16"/>
    <w:rsid w:val="007D588A"/>
    <w:rsid w:val="007F544F"/>
    <w:rsid w:val="008152F6"/>
    <w:rsid w:val="008177C0"/>
    <w:rsid w:val="00820879"/>
    <w:rsid w:val="00835AC1"/>
    <w:rsid w:val="00841E3A"/>
    <w:rsid w:val="00844547"/>
    <w:rsid w:val="00854DBF"/>
    <w:rsid w:val="00855140"/>
    <w:rsid w:val="00881235"/>
    <w:rsid w:val="008938EC"/>
    <w:rsid w:val="008B48E4"/>
    <w:rsid w:val="008D45B5"/>
    <w:rsid w:val="008D501F"/>
    <w:rsid w:val="008D64A7"/>
    <w:rsid w:val="008F0A18"/>
    <w:rsid w:val="00914F7A"/>
    <w:rsid w:val="00920D1E"/>
    <w:rsid w:val="00925E71"/>
    <w:rsid w:val="00932768"/>
    <w:rsid w:val="009431EA"/>
    <w:rsid w:val="00962EF1"/>
    <w:rsid w:val="0096731C"/>
    <w:rsid w:val="0097071D"/>
    <w:rsid w:val="00980771"/>
    <w:rsid w:val="00993B0E"/>
    <w:rsid w:val="00997583"/>
    <w:rsid w:val="009B1C0C"/>
    <w:rsid w:val="009C6ED0"/>
    <w:rsid w:val="009E33C8"/>
    <w:rsid w:val="009E3CA6"/>
    <w:rsid w:val="009F1379"/>
    <w:rsid w:val="00A06970"/>
    <w:rsid w:val="00A20E02"/>
    <w:rsid w:val="00A2545A"/>
    <w:rsid w:val="00A25685"/>
    <w:rsid w:val="00A25F14"/>
    <w:rsid w:val="00A342AE"/>
    <w:rsid w:val="00A34E8F"/>
    <w:rsid w:val="00A41C74"/>
    <w:rsid w:val="00A45D88"/>
    <w:rsid w:val="00A566C4"/>
    <w:rsid w:val="00A7771C"/>
    <w:rsid w:val="00A96EAA"/>
    <w:rsid w:val="00AA09DB"/>
    <w:rsid w:val="00AA3F7F"/>
    <w:rsid w:val="00AA5C0F"/>
    <w:rsid w:val="00AB28EF"/>
    <w:rsid w:val="00AB3CFC"/>
    <w:rsid w:val="00AB4472"/>
    <w:rsid w:val="00AB7080"/>
    <w:rsid w:val="00AD0B6D"/>
    <w:rsid w:val="00AD20C6"/>
    <w:rsid w:val="00AE0838"/>
    <w:rsid w:val="00B0087C"/>
    <w:rsid w:val="00B01ECE"/>
    <w:rsid w:val="00B04EFF"/>
    <w:rsid w:val="00B07791"/>
    <w:rsid w:val="00B119EE"/>
    <w:rsid w:val="00B17ED9"/>
    <w:rsid w:val="00B24864"/>
    <w:rsid w:val="00B275A9"/>
    <w:rsid w:val="00B42654"/>
    <w:rsid w:val="00B43B48"/>
    <w:rsid w:val="00B62CA7"/>
    <w:rsid w:val="00B761D0"/>
    <w:rsid w:val="00B76D6C"/>
    <w:rsid w:val="00BB0E04"/>
    <w:rsid w:val="00BC7B92"/>
    <w:rsid w:val="00BD573C"/>
    <w:rsid w:val="00BE0F77"/>
    <w:rsid w:val="00BE3868"/>
    <w:rsid w:val="00C05C9B"/>
    <w:rsid w:val="00C10DF0"/>
    <w:rsid w:val="00C11642"/>
    <w:rsid w:val="00C16A41"/>
    <w:rsid w:val="00C20A18"/>
    <w:rsid w:val="00C327D1"/>
    <w:rsid w:val="00C367C8"/>
    <w:rsid w:val="00C41490"/>
    <w:rsid w:val="00C41543"/>
    <w:rsid w:val="00C433FD"/>
    <w:rsid w:val="00C51C90"/>
    <w:rsid w:val="00C5218D"/>
    <w:rsid w:val="00C56ADF"/>
    <w:rsid w:val="00C57AB6"/>
    <w:rsid w:val="00C57AED"/>
    <w:rsid w:val="00C634E3"/>
    <w:rsid w:val="00C65F80"/>
    <w:rsid w:val="00C67428"/>
    <w:rsid w:val="00C72EF4"/>
    <w:rsid w:val="00C7702E"/>
    <w:rsid w:val="00C94FC0"/>
    <w:rsid w:val="00C94FFD"/>
    <w:rsid w:val="00CE05E1"/>
    <w:rsid w:val="00CF568B"/>
    <w:rsid w:val="00D00E51"/>
    <w:rsid w:val="00D018EE"/>
    <w:rsid w:val="00D05779"/>
    <w:rsid w:val="00D07F85"/>
    <w:rsid w:val="00D147CC"/>
    <w:rsid w:val="00D166E7"/>
    <w:rsid w:val="00D34103"/>
    <w:rsid w:val="00D56516"/>
    <w:rsid w:val="00D60149"/>
    <w:rsid w:val="00D65D69"/>
    <w:rsid w:val="00D84BDA"/>
    <w:rsid w:val="00D863AE"/>
    <w:rsid w:val="00D96C28"/>
    <w:rsid w:val="00DA5497"/>
    <w:rsid w:val="00DA62EA"/>
    <w:rsid w:val="00DB3A04"/>
    <w:rsid w:val="00DB6073"/>
    <w:rsid w:val="00DC029F"/>
    <w:rsid w:val="00DD5921"/>
    <w:rsid w:val="00DD596A"/>
    <w:rsid w:val="00DD5A11"/>
    <w:rsid w:val="00DE159C"/>
    <w:rsid w:val="00DE219A"/>
    <w:rsid w:val="00DE6290"/>
    <w:rsid w:val="00DF2351"/>
    <w:rsid w:val="00DF7929"/>
    <w:rsid w:val="00DF7A06"/>
    <w:rsid w:val="00E107B6"/>
    <w:rsid w:val="00E146C2"/>
    <w:rsid w:val="00E14D92"/>
    <w:rsid w:val="00E17EC0"/>
    <w:rsid w:val="00E20698"/>
    <w:rsid w:val="00E246D1"/>
    <w:rsid w:val="00E3795B"/>
    <w:rsid w:val="00E43038"/>
    <w:rsid w:val="00E446CD"/>
    <w:rsid w:val="00E47414"/>
    <w:rsid w:val="00E50AE0"/>
    <w:rsid w:val="00E60DC6"/>
    <w:rsid w:val="00E61D71"/>
    <w:rsid w:val="00E63184"/>
    <w:rsid w:val="00E76892"/>
    <w:rsid w:val="00E775DE"/>
    <w:rsid w:val="00E802B8"/>
    <w:rsid w:val="00E876A5"/>
    <w:rsid w:val="00E91935"/>
    <w:rsid w:val="00EA4B4C"/>
    <w:rsid w:val="00EA5535"/>
    <w:rsid w:val="00EC1A0D"/>
    <w:rsid w:val="00EC6ACC"/>
    <w:rsid w:val="00ED1751"/>
    <w:rsid w:val="00EF1CE1"/>
    <w:rsid w:val="00F057B0"/>
    <w:rsid w:val="00F11F19"/>
    <w:rsid w:val="00F13D72"/>
    <w:rsid w:val="00F17E31"/>
    <w:rsid w:val="00F333E9"/>
    <w:rsid w:val="00F55965"/>
    <w:rsid w:val="00F63475"/>
    <w:rsid w:val="00F64330"/>
    <w:rsid w:val="00F73D52"/>
    <w:rsid w:val="00FA59A1"/>
    <w:rsid w:val="00FA65F2"/>
    <w:rsid w:val="00FB2679"/>
    <w:rsid w:val="00FB7DED"/>
    <w:rsid w:val="00FC2215"/>
    <w:rsid w:val="00FC2D1D"/>
    <w:rsid w:val="00FC5774"/>
    <w:rsid w:val="00FE1D21"/>
    <w:rsid w:val="00FE2470"/>
    <w:rsid w:val="00FE49E6"/>
    <w:rsid w:val="00FF1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835AC1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5AC1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835AC1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35AC1"/>
    <w:rPr>
      <w:rFonts w:ascii="Malgun Gothic" w:eastAsia="Malgun Gothic" w:hAnsi="Malgun Gothic"/>
      <w:noProof/>
    </w:rPr>
  </w:style>
  <w:style w:type="character" w:styleId="Hyperlink">
    <w:name w:val="Hyperlink"/>
    <w:basedOn w:val="DefaultParagraphFont"/>
    <w:uiPriority w:val="99"/>
    <w:unhideWhenUsed/>
    <w:rsid w:val="00835AC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65A2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65A26"/>
  </w:style>
  <w:style w:type="paragraph" w:styleId="Footer">
    <w:name w:val="footer"/>
    <w:basedOn w:val="Normal"/>
    <w:link w:val="FooterChar"/>
    <w:uiPriority w:val="99"/>
    <w:unhideWhenUsed/>
    <w:rsid w:val="00765A2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65A26"/>
  </w:style>
  <w:style w:type="table" w:styleId="TableGrid">
    <w:name w:val="Table Grid"/>
    <w:basedOn w:val="TableNormal"/>
    <w:uiPriority w:val="39"/>
    <w:rsid w:val="005E7F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9193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193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193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19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193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193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935"/>
    <w:rPr>
      <w:rFonts w:asciiTheme="majorHAnsi" w:eastAsiaTheme="majorEastAsia" w:hAnsiTheme="majorHAnsi" w:cstheme="majorBid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55623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835AC1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5AC1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835AC1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35AC1"/>
    <w:rPr>
      <w:rFonts w:ascii="Malgun Gothic" w:eastAsia="Malgun Gothic" w:hAnsi="Malgun Gothic"/>
      <w:noProof/>
    </w:rPr>
  </w:style>
  <w:style w:type="character" w:styleId="Hyperlink">
    <w:name w:val="Hyperlink"/>
    <w:basedOn w:val="DefaultParagraphFont"/>
    <w:uiPriority w:val="99"/>
    <w:unhideWhenUsed/>
    <w:rsid w:val="00835AC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65A2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65A26"/>
  </w:style>
  <w:style w:type="paragraph" w:styleId="Footer">
    <w:name w:val="footer"/>
    <w:basedOn w:val="Normal"/>
    <w:link w:val="FooterChar"/>
    <w:uiPriority w:val="99"/>
    <w:unhideWhenUsed/>
    <w:rsid w:val="00765A2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65A26"/>
  </w:style>
  <w:style w:type="table" w:styleId="TableGrid">
    <w:name w:val="Table Grid"/>
    <w:basedOn w:val="TableNormal"/>
    <w:uiPriority w:val="39"/>
    <w:rsid w:val="005E7F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9193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193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193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19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193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193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935"/>
    <w:rPr>
      <w:rFonts w:asciiTheme="majorHAnsi" w:eastAsiaTheme="majorEastAsia" w:hAnsiTheme="majorHAnsi" w:cstheme="majorBid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55623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881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2</Words>
  <Characters>741</Characters>
  <Application>Microsoft Office Word</Application>
  <DocSecurity>0</DocSecurity>
  <Lines>26</Lines>
  <Paragraphs>1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MATUBLE</cp:lastModifiedBy>
  <cp:revision>4</cp:revision>
  <cp:lastPrinted>2018-07-07T13:58:00Z</cp:lastPrinted>
  <dcterms:created xsi:type="dcterms:W3CDTF">2018-09-24T14:06:00Z</dcterms:created>
  <dcterms:modified xsi:type="dcterms:W3CDTF">2019-01-25T02:52:00Z</dcterms:modified>
</cp:coreProperties>
</file>